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7BC4DF" w14:textId="36CBFB5D" w:rsidR="00DB157D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4F4F4F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  <w:t>upplementary material for the article:</w:t>
      </w:r>
    </w:p>
    <w:p w14:paraId="676EFEDC" w14:textId="39AF3472" w:rsidR="00DB157D" w:rsidRPr="00633712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  <w:t>1</w:t>
      </w:r>
      <w:r w:rsidRPr="00633712"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  <w:t>. The general formulation of DII calculation</w:t>
      </w:r>
    </w:p>
    <w:p w14:paraId="28343596" w14:textId="5AF5AC26" w:rsidR="00DB157D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In fact t</w:t>
      </w:r>
      <w:r w:rsidRPr="003A5E7D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he calculation of DII does not have an exact mathematical formula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instrText xml:space="preserve"> ADDIN EN.CITE &lt;EndNote&gt;&lt;Cite&gt;&lt;Author&gt;Shivappa&lt;/Author&gt;&lt;Year&gt;2014&lt;/Year&gt;&lt;RecNum&gt;1069&lt;/RecNum&gt;&lt;DisplayText&gt;[1]&lt;/DisplayText&gt;&lt;record&gt;&lt;rec-number&gt;1069&lt;/rec-number&gt;&lt;foreign-keys&gt;&lt;key app="EN" db-id="0rpzwepxc5s92weadww5td28fw929r00arvf" timestamp="1688225059"&gt;1069&lt;/key&gt;&lt;key app="ENWeb" db-id=""&gt;0&lt;/key&gt;&lt;/foreign-keys&gt;&lt;ref-type name="Journal Article"&gt;17&lt;/ref-type&gt;&lt;contributors&gt;&lt;authors&gt;&lt;author&gt;Shivappa, N.&lt;/author&gt;&lt;author&gt;Steck, S. E.&lt;/author&gt;&lt;author&gt;Hurley, T. G.&lt;/author&gt;&lt;author&gt;Hussey, J. R.&lt;/author&gt;&lt;author&gt;Hebert, J. R.&lt;/author&gt;&lt;/authors&gt;&lt;/contributors&gt;&lt;auth-address&gt;1Cancer Prevention and Control Program,University of South Carolina,915 Greene Street,Suite 241,Columbia,SC 29208,USA.&amp;#xD;2Department of Epidemiology and Biostatistics,Arnold School of Public Health,University of South Carolina,Columbia,SC,USA.&lt;/auth-address&gt;&lt;titles&gt;&lt;title&gt;Designing and developing a literature-derived, population-based dietary inflammatory index&lt;/title&gt;&lt;secondary-title&gt;Public Health Nutr&lt;/secondary-title&gt;&lt;/titles&gt;&lt;periodical&gt;&lt;full-title&gt;Public Health Nutr&lt;/full-title&gt;&lt;/periodical&gt;&lt;pages&gt;1689-96&lt;/pages&gt;&lt;volume&gt;17&lt;/volume&gt;&lt;number&gt;8&lt;/number&gt;&lt;keywords&gt;&lt;keyword&gt;Algorithms&lt;/keyword&gt;&lt;keyword&gt;Biomarkers/blood&lt;/keyword&gt;&lt;keyword&gt;C-Reactive Protein/*metabolism&lt;/keyword&gt;&lt;keyword&gt;Diet/*adverse effects&lt;/keyword&gt;&lt;keyword&gt;Feeding Behavior&lt;/keyword&gt;&lt;keyword&gt;Humans&lt;/keyword&gt;&lt;keyword&gt;Inflammation/blood/*etiology&lt;/keyword&gt;&lt;keyword&gt;Inflammation Mediators/*blood&lt;/keyword&gt;&lt;keyword&gt;Interleukins/*blood&lt;/keyword&gt;&lt;keyword&gt;Nutrition Assessment&lt;/keyword&gt;&lt;keyword&gt;*Nutritional Status&lt;/keyword&gt;&lt;keyword&gt;Tumor Necrosis Factor-alpha/*blood&lt;/keyword&gt;&lt;/keywords&gt;&lt;dates&gt;&lt;year&gt;2014&lt;/year&gt;&lt;pub-dates&gt;&lt;date&gt;Aug&lt;/date&gt;&lt;/pub-dates&gt;&lt;/dates&gt;&lt;isbn&gt;1475-2727 (Electronic)&amp;#xD;1368-9800 (Print)&amp;#xD;1368-9800 (Linking)&lt;/isbn&gt;&lt;accession-num&gt;23941862&lt;/accession-num&gt;&lt;urls&gt;&lt;related-urls&gt;&lt;url&gt;http://www.ncbi.nlm.nih.gov/pubmed/23941862&lt;/url&gt;&lt;/related-urls&gt;&lt;/urls&gt;&lt;custom2&gt;PMC3925198&lt;/custom2&gt;&lt;electronic-resource-num&gt;10.1017/S1368980013002115&lt;/electronic-resource-num&gt;&lt;/record&gt;&lt;/Cite&gt;&lt;/EndNote&gt;</w:instrTex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color w:val="4F4F4F"/>
          <w:sz w:val="24"/>
          <w:szCs w:val="24"/>
          <w:shd w:val="clear" w:color="auto" w:fill="FFFFFF"/>
        </w:rPr>
        <w:t>[1]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. However, in the previous studies, the creators and users of DII have described the summarized formulation of DII calculation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fldChar w:fldCharType="begin">
          <w:fldData xml:space="preserve">PEVuZE5vdGU+PENpdGU+PEF1dGhvcj5TaGl2YXBwYTwvQXV0aG9yPjxZZWFyPjIwMTQ8L1llYXI+
PFJlY051bT4xMDY5PC9SZWNOdW0+PERpc3BsYXlUZXh0PlsxLCAyXTwvRGlzcGxheVRleHQ+PHJl
Y29yZD48cmVjLW51bWJlcj4xMDY5PC9yZWMtbnVtYmVyPjxmb3JlaWduLWtleXM+PGtleSBhcHA9
IkVOIiBkYi1pZD0iMHJwendlcHhjNXM5MndlYWR3dzV0ZDI4Znc5MjlyMDBhcnZmIiB0aW1lc3Rh
bXA9IjE2ODgyMjUwNTkiPjEwNjk8L2tleT48a2V5IGFwcD0iRU5XZWIiIGRiLWlkPSIiPjA8L2tl
eT48L2ZvcmVpZ24ta2V5cz48cmVmLXR5cGUgbmFtZT0iSm91cm5hbCBBcnRpY2xlIj4xNzwvcmVm
LXR5cGU+PGNvbnRyaWJ1dG9ycz48YXV0aG9ycz48YXV0aG9yPlNoaXZhcHBhLCBOLjwvYXV0aG9y
PjxhdXRob3I+U3RlY2ssIFMuIEUuPC9hdXRob3I+PGF1dGhvcj5IdXJsZXksIFQuIEcuPC9hdXRo
b3I+PGF1dGhvcj5IdXNzZXksIEouIFIuPC9hdXRob3I+PGF1dGhvcj5IZWJlcnQsIEouIFIuPC9h
dXRob3I+PC9hdXRob3JzPjwvY29udHJpYnV0b3JzPjxhdXRoLWFkZHJlc3M+MUNhbmNlciBQcmV2
ZW50aW9uIGFuZCBDb250cm9sIFByb2dyYW0sVW5pdmVyc2l0eSBvZiBTb3V0aCBDYXJvbGluYSw5
MTUgR3JlZW5lIFN0cmVldCxTdWl0ZSAyNDEsQ29sdW1iaWEsU0MgMjkyMDgsVVNBLiYjeEQ7MkRl
cGFydG1lbnQgb2YgRXBpZGVtaW9sb2d5IGFuZCBCaW9zdGF0aXN0aWNzLEFybm9sZCBTY2hvb2wg
b2YgUHVibGljIEhlYWx0aCxVbml2ZXJzaXR5IG9mIFNvdXRoIENhcm9saW5hLENvbHVtYmlhLFND
LFVTQS48L2F1dGgtYWRkcmVzcz48dGl0bGVzPjx0aXRsZT5EZXNpZ25pbmcgYW5kIGRldmVsb3Bp
bmcgYSBsaXRlcmF0dXJlLWRlcml2ZWQsIHBvcHVsYXRpb24tYmFzZWQgZGlldGFyeSBpbmZsYW1t
YXRvcnkgaW5kZXg8L3RpdGxlPjxzZWNvbmRhcnktdGl0bGU+UHVibGljIEhlYWx0aCBOdXRyPC9z
ZWNvbmRhcnktdGl0bGU+PC90aXRsZXM+PHBlcmlvZGljYWw+PGZ1bGwtdGl0bGU+UHVibGljIEhl
YWx0aCBOdXRyPC9mdWxsLXRpdGxlPjwvcGVyaW9kaWNhbD48cGFnZXM+MTY4OS05NjwvcGFnZXM+
PHZvbHVtZT4xNzwvdm9sdW1lPjxudW1iZXI+ODwvbnVtYmVyPjxrZXl3b3Jkcz48a2V5d29yZD5B
bGdvcml0aG1zPC9rZXl3b3JkPjxrZXl3b3JkPkJpb21hcmtlcnMvYmxvb2Q8L2tleXdvcmQ+PGtl
eXdvcmQ+Qy1SZWFjdGl2ZSBQcm90ZWluLyptZXRhYm9saXNtPC9rZXl3b3JkPjxrZXl3b3JkPkRp
ZXQvKmFkdmVyc2UgZWZmZWN0czwva2V5d29yZD48a2V5d29yZD5GZWVkaW5nIEJlaGF2aW9yPC9r
ZXl3b3JkPjxrZXl3b3JkPkh1bWFuczwva2V5d29yZD48a2V5d29yZD5JbmZsYW1tYXRpb24vYmxv
b2QvKmV0aW9sb2d5PC9rZXl3b3JkPjxrZXl3b3JkPkluZmxhbW1hdGlvbiBNZWRpYXRvcnMvKmJs
b29kPC9rZXl3b3JkPjxrZXl3b3JkPkludGVybGV1a2lucy8qYmxvb2Q8L2tleXdvcmQ+PGtleXdv
cmQ+TnV0cml0aW9uIEFzc2Vzc21lbnQ8L2tleXdvcmQ+PGtleXdvcmQ+Kk51dHJpdGlvbmFsIFN0
YXR1czwva2V5d29yZD48a2V5d29yZD5UdW1vciBOZWNyb3NpcyBGYWN0b3ItYWxwaGEvKmJsb29k
PC9rZXl3b3JkPjwva2V5d29yZHM+PGRhdGVzPjx5ZWFyPjIwMTQ8L3llYXI+PHB1Yi1kYXRlcz48
ZGF0ZT5BdWc8L2RhdGU+PC9wdWItZGF0ZXM+PC9kYXRlcz48aXNibj4xNDc1LTI3MjcgKEVsZWN0
cm9uaWMpJiN4RDsxMzY4LTk4MDAgKFByaW50KSYjeEQ7MTM2OC05ODAwIChMaW5raW5nKTwvaXNi
bj48YWNjZXNzaW9uLW51bT4yMzk0MTg2MjwvYWNjZXNzaW9uLW51bT48dXJscz48cmVsYXRlZC11
cmxzPjx1cmw+aHR0cDovL3d3dy5uY2JpLm5sbS5uaWguZ292L3B1Ym1lZC8yMzk0MTg2MjwvdXJs
PjwvcmVsYXRlZC11cmxzPjwvdXJscz48Y3VzdG9tMj5QTUMzOTI1MTk4PC9jdXN0b20yPjxlbGVj
dHJvbmljLXJlc291cmNlLW51bT4xMC4xMDE3L1MxMzY4OTgwMDEzMDAyMTE1PC9lbGVjdHJvbmlj
LXJlc291cmNlLW51bT48L3JlY29yZD48L0NpdGU+PENpdGU+PEF1dGhvcj5aaGFvPC9BdXRob3I+
PFllYXI+MjAyMzwvWWVhcj48UmVjTnVtPjkwOTwvUmVjTnVtPjxyZWNvcmQ+PHJlYy1udW1iZXI+
OTA5PC9yZWMtbnVtYmVyPjxmb3JlaWduLWtleXM+PGtleSBhcHA9IkVOIiBkYi1pZD0iMHJwendl
cHhjNXM5MndlYWR3dzV0ZDI4Znc5MjlyMDBhcnZmIiB0aW1lc3RhbXA9IjE2NzQ3MDExOTIiPjkw
OTwva2V5PjxrZXkgYXBwPSJFTldlYiIgZGItaWQ9IiI+MDwva2V5PjwvZm9yZWlnbi1rZXlzPjxy
ZWYtdHlwZSBuYW1lPSJKb3VybmFsIEFydGljbGUiPjE3PC9yZWYtdHlwZT48Y29udHJpYnV0b3Jz
PjxhdXRob3JzPjxhdXRob3I+WmhhbywgTC48L2F1dGhvcj48YXV0aG9yPlN1biwgWS48L2F1dGhv
cj48YXV0aG9yPkxpdSwgWS48L2F1dGhvcj48YXV0aG9yPllhbiwgWi48L2F1dGhvcj48YXV0aG9y
PlBlbmcsIFcuPC9hdXRob3I+PC9hdXRob3JzPjwvY29udHJpYnV0b3JzPjxhdXRoLWFkZHJlc3M+
QWZmaWxpYXRlZCBIb3NwaXRhbCBvZiBTaGFuZG9uZyBVbml2ZXJzaXR5IG9mIFRyYWRpdGlvbmFs
IENoaW5lc2UgTWVkaWNpbmUsIEppbmFuLCBDaGluYS4mI3hEO1NoYW5kb25nIFVuaXZlcnNpdHkg
b2YgVHJhZGl0aW9uYWwgQ2hpbmVzZSBNZWRpY2luZSwgSmluYW4sIENoaW5hLiYjeEQ7QWZmaWxp
YXRlZCBIb3NwaXRhbCBvZiBTaGFuZG9uZyBVbml2ZXJzaXR5IG9mIFRyYWRpdGlvbmFsIENoaW5l
c2UgTWVkaWNpbmUsIEppbmFuLCBDaGluYS4gRWxlY3Ryb25pYyBhZGRyZXNzOiBwZW5nd2VpMDYy
NUAxNjMuY29tLjwvYXV0aC1hZGRyZXNzPjx0aXRsZXM+PHRpdGxlPkEgSi1zaGFwZWQgYXNzb2Np
YXRpb24gYmV0d2VlbiBEaWV0YXJ5IEluZmxhbW1hdG9yeSBJbmRleCAoRElJKSBhbmQgZGVwcmVz
c2lvbjogQSBjcm9zcy1zZWN0aW9uYWwgc3R1ZHkgZnJvbSBOSEFORVMgMjAwNy0yMDE4PC90aXRs
ZT48c2Vjb25kYXJ5LXRpdGxlPkogQWZmZWN0IERpc29yZDwvc2Vjb25kYXJ5LXRpdGxlPjwvdGl0
bGVzPjxwZXJpb2RpY2FsPjxmdWxsLXRpdGxlPkogQWZmZWN0IERpc29yZDwvZnVsbC10aXRsZT48
L3BlcmlvZGljYWw+PHBhZ2VzPjI1Ny0yNjM8L3BhZ2VzPjx2b2x1bWU+MzIzPC92b2x1bWU+PGtl
eXdvcmRzPjxrZXl3b3JkPkFkdWx0PC9rZXl3b3JkPjxrZXl3b3JkPkh1bWFuczwva2V5d29yZD48
a2V5d29yZD5Vbml0ZWQgU3RhdGVzL2VwaWRlbWlvbG9neTwva2V5d29yZD48a2V5d29yZD5OdXRy
aXRpb24gU3VydmV5czwva2V5d29yZD48a2V5d29yZD5Dcm9zcy1TZWN0aW9uYWwgU3R1ZGllczwv
a2V5d29yZD48a2V5d29yZD4qSW5mbGFtbWF0aW9uL2VwaWRlbWlvbG9neTwva2V5d29yZD48a2V5
d29yZD4qRGVwcmVzc2lvbi9lcGlkZW1pb2xvZ3k8L2tleXdvcmQ+PGtleXdvcmQ+RGlldDwva2V5
d29yZD48a2V5d29yZD5Dcm9zcy1zZWN0aW9uYWwgc3R1ZHk8L2tleXdvcmQ+PGtleXdvcmQ+RGVw
cmVzc2lvbjwva2V5d29yZD48a2V5d29yZD5EaWV0YXJ5IEluZmxhbW1hdG9yeSBJbmRleDwva2V5
d29yZD48a2V5d29yZD5OaGFuZXM8L2tleXdvcmQ+PC9rZXl3b3Jkcz48ZGF0ZXM+PHllYXI+MjAy
MzwveWVhcj48cHViLWRhdGVzPjxkYXRlPkZlYiAxNTwvZGF0ZT48L3B1Yi1kYXRlcz48L2RhdGVz
Pjxpc2JuPjE1NzMtMjUxNyAoRWxlY3Ryb25pYykmI3hEOzAxNjUtMDMyNyAoTGlua2luZyk8L2lz
Ym4+PGFjY2Vzc2lvbi1udW0+MzY0NjI2MDY8L2FjY2Vzc2lvbi1udW0+PHVybHM+PHJlbGF0ZWQt
dXJscz48dXJsPmh0dHA6Ly93d3cubmNiaS5ubG0ubmloLmdvdi9wdWJtZWQvMzY0NjI2MDY8L3Vy
bD48L3JlbGF0ZWQtdXJscz48L3VybHM+PGVsZWN0cm9uaWMtcmVzb3VyY2UtbnVtPjEwLjEwMTYv
ai5qYWQuMjAyMi4xMS4wNTI8L2VsZWN0cm9uaWMtcmVzb3VyY2UtbnVtPjwvcmVjb3JkPjwvQ2l0
ZT48L0VuZE5vdGU+AG==
</w:fldData>
        </w:fldChar>
      </w:r>
      <w:r w:rsidR="009416A8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instrText xml:space="preserve"> ADDIN EN.CITE </w:instrText>
      </w:r>
      <w:r w:rsidR="009416A8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fldChar w:fldCharType="begin">
          <w:fldData xml:space="preserve">PEVuZE5vdGU+PENpdGU+PEF1dGhvcj5TaGl2YXBwYTwvQXV0aG9yPjxZZWFyPjIwMTQ8L1llYXI+
PFJlY051bT4xMDY5PC9SZWNOdW0+PERpc3BsYXlUZXh0PlsxLCAyXTwvRGlzcGxheVRleHQ+PHJl
Y29yZD48cmVjLW51bWJlcj4xMDY5PC9yZWMtbnVtYmVyPjxmb3JlaWduLWtleXM+PGtleSBhcHA9
IkVOIiBkYi1pZD0iMHJwendlcHhjNXM5MndlYWR3dzV0ZDI4Znc5MjlyMDBhcnZmIiB0aW1lc3Rh
bXA9IjE2ODgyMjUwNTkiPjEwNjk8L2tleT48a2V5IGFwcD0iRU5XZWIiIGRiLWlkPSIiPjA8L2tl
eT48L2ZvcmVpZ24ta2V5cz48cmVmLXR5cGUgbmFtZT0iSm91cm5hbCBBcnRpY2xlIj4xNzwvcmVm
LXR5cGU+PGNvbnRyaWJ1dG9ycz48YXV0aG9ycz48YXV0aG9yPlNoaXZhcHBhLCBOLjwvYXV0aG9y
PjxhdXRob3I+U3RlY2ssIFMuIEUuPC9hdXRob3I+PGF1dGhvcj5IdXJsZXksIFQuIEcuPC9hdXRo
b3I+PGF1dGhvcj5IdXNzZXksIEouIFIuPC9hdXRob3I+PGF1dGhvcj5IZWJlcnQsIEouIFIuPC9h
dXRob3I+PC9hdXRob3JzPjwvY29udHJpYnV0b3JzPjxhdXRoLWFkZHJlc3M+MUNhbmNlciBQcmV2
ZW50aW9uIGFuZCBDb250cm9sIFByb2dyYW0sVW5pdmVyc2l0eSBvZiBTb3V0aCBDYXJvbGluYSw5
MTUgR3JlZW5lIFN0cmVldCxTdWl0ZSAyNDEsQ29sdW1iaWEsU0MgMjkyMDgsVVNBLiYjeEQ7MkRl
cGFydG1lbnQgb2YgRXBpZGVtaW9sb2d5IGFuZCBCaW9zdGF0aXN0aWNzLEFybm9sZCBTY2hvb2wg
b2YgUHVibGljIEhlYWx0aCxVbml2ZXJzaXR5IG9mIFNvdXRoIENhcm9saW5hLENvbHVtYmlhLFND
LFVTQS48L2F1dGgtYWRkcmVzcz48dGl0bGVzPjx0aXRsZT5EZXNpZ25pbmcgYW5kIGRldmVsb3Bp
bmcgYSBsaXRlcmF0dXJlLWRlcml2ZWQsIHBvcHVsYXRpb24tYmFzZWQgZGlldGFyeSBpbmZsYW1t
YXRvcnkgaW5kZXg8L3RpdGxlPjxzZWNvbmRhcnktdGl0bGU+UHVibGljIEhlYWx0aCBOdXRyPC9z
ZWNvbmRhcnktdGl0bGU+PC90aXRsZXM+PHBlcmlvZGljYWw+PGZ1bGwtdGl0bGU+UHVibGljIEhl
YWx0aCBOdXRyPC9mdWxsLXRpdGxlPjwvcGVyaW9kaWNhbD48cGFnZXM+MTY4OS05NjwvcGFnZXM+
PHZvbHVtZT4xNzwvdm9sdW1lPjxudW1iZXI+ODwvbnVtYmVyPjxrZXl3b3Jkcz48a2V5d29yZD5B
bGdvcml0aG1zPC9rZXl3b3JkPjxrZXl3b3JkPkJpb21hcmtlcnMvYmxvb2Q8L2tleXdvcmQ+PGtl
eXdvcmQ+Qy1SZWFjdGl2ZSBQcm90ZWluLyptZXRhYm9saXNtPC9rZXl3b3JkPjxrZXl3b3JkPkRp
ZXQvKmFkdmVyc2UgZWZmZWN0czwva2V5d29yZD48a2V5d29yZD5GZWVkaW5nIEJlaGF2aW9yPC9r
ZXl3b3JkPjxrZXl3b3JkPkh1bWFuczwva2V5d29yZD48a2V5d29yZD5JbmZsYW1tYXRpb24vYmxv
b2QvKmV0aW9sb2d5PC9rZXl3b3JkPjxrZXl3b3JkPkluZmxhbW1hdGlvbiBNZWRpYXRvcnMvKmJs
b29kPC9rZXl3b3JkPjxrZXl3b3JkPkludGVybGV1a2lucy8qYmxvb2Q8L2tleXdvcmQ+PGtleXdv
cmQ+TnV0cml0aW9uIEFzc2Vzc21lbnQ8L2tleXdvcmQ+PGtleXdvcmQ+Kk51dHJpdGlvbmFsIFN0
YXR1czwva2V5d29yZD48a2V5d29yZD5UdW1vciBOZWNyb3NpcyBGYWN0b3ItYWxwaGEvKmJsb29k
PC9rZXl3b3JkPjwva2V5d29yZHM+PGRhdGVzPjx5ZWFyPjIwMTQ8L3llYXI+PHB1Yi1kYXRlcz48
ZGF0ZT5BdWc8L2RhdGU+PC9wdWItZGF0ZXM+PC9kYXRlcz48aXNibj4xNDc1LTI3MjcgKEVsZWN0
cm9uaWMpJiN4RDsxMzY4LTk4MDAgKFByaW50KSYjeEQ7MTM2OC05ODAwIChMaW5raW5nKTwvaXNi
bj48YWNjZXNzaW9uLW51bT4yMzk0MTg2MjwvYWNjZXNzaW9uLW51bT48dXJscz48cmVsYXRlZC11
cmxzPjx1cmw+aHR0cDovL3d3dy5uY2JpLm5sbS5uaWguZ292L3B1Ym1lZC8yMzk0MTg2MjwvdXJs
PjwvcmVsYXRlZC11cmxzPjwvdXJscz48Y3VzdG9tMj5QTUMzOTI1MTk4PC9jdXN0b20yPjxlbGVj
dHJvbmljLXJlc291cmNlLW51bT4xMC4xMDE3L1MxMzY4OTgwMDEzMDAyMTE1PC9lbGVjdHJvbmlj
LXJlc291cmNlLW51bT48L3JlY29yZD48L0NpdGU+PENpdGU+PEF1dGhvcj5aaGFvPC9BdXRob3I+
PFllYXI+MjAyMzwvWWVhcj48UmVjTnVtPjkwOTwvUmVjTnVtPjxyZWNvcmQ+PHJlYy1udW1iZXI+
OTA5PC9yZWMtbnVtYmVyPjxmb3JlaWduLWtleXM+PGtleSBhcHA9IkVOIiBkYi1pZD0iMHJwendl
cHhjNXM5MndlYWR3dzV0ZDI4Znc5MjlyMDBhcnZmIiB0aW1lc3RhbXA9IjE2NzQ3MDExOTIiPjkw
OTwva2V5PjxrZXkgYXBwPSJFTldlYiIgZGItaWQ9IiI+MDwva2V5PjwvZm9yZWlnbi1rZXlzPjxy
ZWYtdHlwZSBuYW1lPSJKb3VybmFsIEFydGljbGUiPjE3PC9yZWYtdHlwZT48Y29udHJpYnV0b3Jz
PjxhdXRob3JzPjxhdXRob3I+WmhhbywgTC48L2F1dGhvcj48YXV0aG9yPlN1biwgWS48L2F1dGhv
cj48YXV0aG9yPkxpdSwgWS48L2F1dGhvcj48YXV0aG9yPllhbiwgWi48L2F1dGhvcj48YXV0aG9y
PlBlbmcsIFcuPC9hdXRob3I+PC9hdXRob3JzPjwvY29udHJpYnV0b3JzPjxhdXRoLWFkZHJlc3M+
QWZmaWxpYXRlZCBIb3NwaXRhbCBvZiBTaGFuZG9uZyBVbml2ZXJzaXR5IG9mIFRyYWRpdGlvbmFs
IENoaW5lc2UgTWVkaWNpbmUsIEppbmFuLCBDaGluYS4mI3hEO1NoYW5kb25nIFVuaXZlcnNpdHkg
b2YgVHJhZGl0aW9uYWwgQ2hpbmVzZSBNZWRpY2luZSwgSmluYW4sIENoaW5hLiYjeEQ7QWZmaWxp
YXRlZCBIb3NwaXRhbCBvZiBTaGFuZG9uZyBVbml2ZXJzaXR5IG9mIFRyYWRpdGlvbmFsIENoaW5l
c2UgTWVkaWNpbmUsIEppbmFuLCBDaGluYS4gRWxlY3Ryb25pYyBhZGRyZXNzOiBwZW5nd2VpMDYy
NUAxNjMuY29tLjwvYXV0aC1hZGRyZXNzPjx0aXRsZXM+PHRpdGxlPkEgSi1zaGFwZWQgYXNzb2Np
YXRpb24gYmV0d2VlbiBEaWV0YXJ5IEluZmxhbW1hdG9yeSBJbmRleCAoRElJKSBhbmQgZGVwcmVz
c2lvbjogQSBjcm9zcy1zZWN0aW9uYWwgc3R1ZHkgZnJvbSBOSEFORVMgMjAwNy0yMDE4PC90aXRs
ZT48c2Vjb25kYXJ5LXRpdGxlPkogQWZmZWN0IERpc29yZDwvc2Vjb25kYXJ5LXRpdGxlPjwvdGl0
bGVzPjxwZXJpb2RpY2FsPjxmdWxsLXRpdGxlPkogQWZmZWN0IERpc29yZDwvZnVsbC10aXRsZT48
L3BlcmlvZGljYWw+PHBhZ2VzPjI1Ny0yNjM8L3BhZ2VzPjx2b2x1bWU+MzIzPC92b2x1bWU+PGtl
eXdvcmRzPjxrZXl3b3JkPkFkdWx0PC9rZXl3b3JkPjxrZXl3b3JkPkh1bWFuczwva2V5d29yZD48
a2V5d29yZD5Vbml0ZWQgU3RhdGVzL2VwaWRlbWlvbG9neTwva2V5d29yZD48a2V5d29yZD5OdXRy
aXRpb24gU3VydmV5czwva2V5d29yZD48a2V5d29yZD5Dcm9zcy1TZWN0aW9uYWwgU3R1ZGllczwv
a2V5d29yZD48a2V5d29yZD4qSW5mbGFtbWF0aW9uL2VwaWRlbWlvbG9neTwva2V5d29yZD48a2V5
d29yZD4qRGVwcmVzc2lvbi9lcGlkZW1pb2xvZ3k8L2tleXdvcmQ+PGtleXdvcmQ+RGlldDwva2V5
d29yZD48a2V5d29yZD5Dcm9zcy1zZWN0aW9uYWwgc3R1ZHk8L2tleXdvcmQ+PGtleXdvcmQ+RGVw
cmVzc2lvbjwva2V5d29yZD48a2V5d29yZD5EaWV0YXJ5IEluZmxhbW1hdG9yeSBJbmRleDwva2V5
d29yZD48a2V5d29yZD5OaGFuZXM8L2tleXdvcmQ+PC9rZXl3b3Jkcz48ZGF0ZXM+PHllYXI+MjAy
MzwveWVhcj48cHViLWRhdGVzPjxkYXRlPkZlYiAxNTwvZGF0ZT48L3B1Yi1kYXRlcz48L2RhdGVz
Pjxpc2JuPjE1NzMtMjUxNyAoRWxlY3Ryb25pYykmI3hEOzAxNjUtMDMyNyAoTGlua2luZyk8L2lz
Ym4+PGFjY2Vzc2lvbi1udW0+MzY0NjI2MDY8L2FjY2Vzc2lvbi1udW0+PHVybHM+PHJlbGF0ZWQt
dXJscz48dXJsPmh0dHA6Ly93d3cubmNiaS5ubG0ubmloLmdvdi9wdWJtZWQvMzY0NjI2MDY8L3Vy
bD48L3JlbGF0ZWQtdXJscz48L3VybHM+PGVsZWN0cm9uaWMtcmVzb3VyY2UtbnVtPjEwLjEwMTYv
ai5qYWQuMjAyMi4xMS4wNTI8L2VsZWN0cm9uaWMtcmVzb3VyY2UtbnVtPjwvcmVjb3JkPjwvQ2l0
ZT48L0VuZE5vdGU+AG==
</w:fldData>
        </w:fldChar>
      </w:r>
      <w:r w:rsidR="009416A8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instrText xml:space="preserve"> ADDIN EN.CITE.DATA </w:instrText>
      </w:r>
      <w:r w:rsidR="009416A8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</w:r>
      <w:r w:rsidR="009416A8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fldChar w:fldCharType="separate"/>
      </w:r>
      <w:r w:rsidR="009416A8">
        <w:rPr>
          <w:rFonts w:ascii="Times New Roman" w:hAnsi="Times New Roman" w:cs="Times New Roman"/>
          <w:noProof/>
          <w:color w:val="4F4F4F"/>
          <w:sz w:val="24"/>
          <w:szCs w:val="24"/>
          <w:shd w:val="clear" w:color="auto" w:fill="FFFFFF"/>
        </w:rPr>
        <w:t>[1, 2]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. </w:t>
      </w: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calculation of </w:t>
      </w: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DII 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can be expressed by</w:t>
      </w: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 the following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 abstract</w:t>
      </w: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 formula:</w:t>
      </w:r>
    </w:p>
    <w:p w14:paraId="75F87209" w14:textId="77777777" w:rsidR="00DB157D" w:rsidRPr="0063130F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</w:pP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DII = Σ (Z_i x W_i)</w:t>
      </w:r>
    </w:p>
    <w:p w14:paraId="573BCC76" w14:textId="77777777" w:rsidR="00DB157D" w:rsidRPr="0063130F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</w:pP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In this formula, i represents each food or nutrient, Z_i represents the standardized value for each food or nutrient, and W_i represents the respective inflammatory effect score for each food or nutrient.</w:t>
      </w:r>
    </w:p>
    <w:p w14:paraId="2C1FBB30" w14:textId="77777777" w:rsidR="00DB157D" w:rsidRPr="0063130F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</w:pP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The calculation steps are as follows:</w:t>
      </w:r>
    </w:p>
    <w:p w14:paraId="585CDEA0" w14:textId="77777777" w:rsidR="00DB157D" w:rsidRPr="00B60BB9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1.</w:t>
      </w: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Compilation of data: Gather data on the inflammatory effect scores for various foods and nutrients from scientific literature.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 </w:t>
      </w:r>
      <w:r w:rsidRPr="00B60BB9"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  <w:t>(Step 1 in flow chart)</w:t>
      </w:r>
    </w:p>
    <w:p w14:paraId="7DD5972F" w14:textId="77777777" w:rsidR="00DB157D" w:rsidRPr="00B60BB9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2.</w:t>
      </w: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Standardization: Standardize the values for each food or nutrient using a specific formula. The standardized value (Z_i) is calculated as (X_i - B_i) / SD_i, where X_i is the raw intake value of the food or nutrient, B_i is the 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global</w:t>
      </w: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 mean, and SD_i is the standard deviation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 of global mean</w:t>
      </w: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 </w:t>
      </w:r>
      <w:r w:rsidRPr="00B60BB9"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  <w:t>Detailed process is shown in flow chart (step 5-6).</w:t>
      </w:r>
    </w:p>
    <w:p w14:paraId="0615D7F8" w14:textId="77777777" w:rsidR="00DB157D" w:rsidRPr="00B60BB9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3.</w:t>
      </w: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Weighting and summation: Assign weights (W_i) to each food or nutrient based on the strength of its association with inflammation. These weights are derived from scientific literature. Multiply each standardized value (Z_i) by its respective weight (W_i), and sum up the products for all foods and nutrients to obtain the overall DII score.</w:t>
      </w:r>
      <w:r w:rsidRPr="00620217">
        <w:t xml:space="preserve"> </w:t>
      </w:r>
      <w:r w:rsidRPr="00B60BB9"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  <w:t>(Step 2-4 and 7-8 in flow chart)</w:t>
      </w:r>
    </w:p>
    <w:p w14:paraId="0F0AFC2B" w14:textId="77777777" w:rsidR="00DB157D" w:rsidRPr="0063130F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</w:pPr>
      <w:r w:rsidRPr="0063130F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By applying this formulation and following the calculation steps, the DII can be computed for an individual, providing an assessment of the inflammatory potential of their diet.</w:t>
      </w:r>
    </w:p>
    <w:p w14:paraId="3378C481" w14:textId="5A27282A" w:rsidR="00DB157D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</w:pPr>
      <w:r w:rsidRPr="00620217"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  <w:t>The detailed methodology of standardization as shown below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instrText xml:space="preserve"> ADDIN EN.CITE &lt;EndNote&gt;&lt;Cite&gt;&lt;Author&gt;Shivappa&lt;/Author&gt;&lt;Year&gt;2014&lt;/Year&gt;&lt;RecNum&gt;1069&lt;/RecNum&gt;&lt;DisplayText&gt;[1]&lt;/DisplayText&gt;&lt;record&gt;&lt;rec-number&gt;1069&lt;/rec-number&gt;&lt;foreign-keys&gt;&lt;key app="EN" db-id="0rpzwepxc5s92weadww5td28fw929r00arvf" timestamp="1688225059"&gt;1069&lt;/key&gt;&lt;key app="ENWeb" db-id=""&gt;0&lt;/key&gt;&lt;/foreign-keys&gt;&lt;ref-type name="Journal Article"&gt;17&lt;/ref-type&gt;&lt;contributors&gt;&lt;authors&gt;&lt;author&gt;Shivappa, N.&lt;/author&gt;&lt;author&gt;Steck, S. E.&lt;/author&gt;&lt;author&gt;Hurley, T. G.&lt;/author&gt;&lt;author&gt;Hussey, J. R.&lt;/author&gt;&lt;author&gt;Hebert, J. R.&lt;/author&gt;&lt;/authors&gt;&lt;/contributors&gt;&lt;auth-address&gt;1Cancer Prevention and Control Program,University of South Carolina,915 Greene Street,Suite 241,Columbia,SC 29208,USA.&amp;#xD;2Department of Epidemiology and Biostatistics,Arnold School of Public Health,University of South Carolina,Columbia,SC,USA.&lt;/auth-address&gt;&lt;titles&gt;&lt;title&gt;Designing and developing a literature-derived, population-based dietary inflammatory index&lt;/title&gt;&lt;secondary-title&gt;Public Health Nutr&lt;/secondary-title&gt;&lt;/titles&gt;&lt;periodical&gt;&lt;full-title&gt;Public Health Nutr&lt;/full-title&gt;&lt;/periodical&gt;&lt;pages&gt;1689-96&lt;/pages&gt;&lt;volume&gt;17&lt;/volume&gt;&lt;number&gt;8&lt;/number&gt;&lt;keywords&gt;&lt;keyword&gt;Algorithms&lt;/keyword&gt;&lt;keyword&gt;Biomarkers/blood&lt;/keyword&gt;&lt;keyword&gt;C-Reactive Protein/*metabolism&lt;/keyword&gt;&lt;keyword&gt;Diet/*adverse effects&lt;/keyword&gt;&lt;keyword&gt;Feeding Behavior&lt;/keyword&gt;&lt;keyword&gt;Humans&lt;/keyword&gt;&lt;keyword&gt;Inflammation/blood/*etiology&lt;/keyword&gt;&lt;keyword&gt;Inflammation Mediators/*blood&lt;/keyword&gt;&lt;keyword&gt;Interleukins/*blood&lt;/keyword&gt;&lt;keyword&gt;Nutrition Assessment&lt;/keyword&gt;&lt;keyword&gt;*Nutritional Status&lt;/keyword&gt;&lt;keyword&gt;Tumor Necrosis Factor-alpha/*blood&lt;/keyword&gt;&lt;/keywords&gt;&lt;dates&gt;&lt;year&gt;2014&lt;/year&gt;&lt;pub-dates&gt;&lt;date&gt;Aug&lt;/date&gt;&lt;/pub-dates&gt;&lt;/dates&gt;&lt;isbn&gt;1475-2727 (Electronic)&amp;#xD;1368-9800 (Print)&amp;#xD;1368-9800 (Linking)&lt;/isbn&gt;&lt;accession-num&gt;23941862&lt;/accession-num&gt;&lt;urls&gt;&lt;related-urls&gt;&lt;url&gt;http://www.ncbi.nlm.nih.gov/pubmed/23941862&lt;/url&gt;&lt;/related-urls&gt;&lt;/urls&gt;&lt;custom2&gt;PMC3925198&lt;/custom2&gt;&lt;electronic-resource-num&gt;10.1017/S1368980013002115&lt;/electronic-resource-num&gt;&lt;/record&gt;&lt;/Cite&gt;&lt;/EndNote&gt;</w:instrTex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color w:val="4F4F4F"/>
          <w:sz w:val="24"/>
          <w:szCs w:val="24"/>
          <w:shd w:val="clear" w:color="auto" w:fill="FFFFFF"/>
        </w:rPr>
        <w:t>[1]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. In general </w:t>
      </w:r>
      <w:r w:rsidRPr="0068623E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standardized value (Z_i)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 or Z score is </w:t>
      </w:r>
      <w:r w:rsidRPr="0068623E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 xml:space="preserve">by subtracting the global daily average intake of a specific dietary component from the daily average intake of that component in a particular diet, and then dividing it by the standard deviation of the global daily average </w:t>
      </w:r>
      <w:r w:rsidRPr="0068623E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lastRenderedPageBreak/>
        <w:t>intake of that component.</w:t>
      </w:r>
      <w:r w:rsidRPr="00090B97">
        <w:t xml:space="preserve"> </w:t>
      </w:r>
      <w:r w:rsidRPr="00090B97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To</w:t>
      </w:r>
      <w:r>
        <w:rPr>
          <w:rFonts w:ascii="Times New Roman" w:hAnsi="Times New Roman" w:cs="Times New Roman" w:hint="eastAsia"/>
          <w:color w:val="4F4F4F"/>
          <w:sz w:val="24"/>
          <w:szCs w:val="24"/>
          <w:shd w:val="clear" w:color="auto" w:fill="FFFFFF"/>
        </w:rPr>
        <w:t xml:space="preserve"> </w:t>
      </w:r>
      <w:r w:rsidRPr="00090B97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minimize the effect of ‘right skewing’, this value is converted to a percentile score. To</w:t>
      </w:r>
      <w:r>
        <w:rPr>
          <w:rFonts w:ascii="Times New Roman" w:hAnsi="Times New Roman" w:cs="Times New Roman" w:hint="eastAsia"/>
          <w:color w:val="4F4F4F"/>
          <w:sz w:val="24"/>
          <w:szCs w:val="24"/>
          <w:shd w:val="clear" w:color="auto" w:fill="FFFFFF"/>
        </w:rPr>
        <w:t xml:space="preserve"> </w:t>
      </w:r>
      <w:r w:rsidRPr="00090B97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achieve a symmetrical distribution with values centred on 0 (null) and bounded between −1</w:t>
      </w:r>
      <w:r>
        <w:rPr>
          <w:rFonts w:ascii="Times New Roman" w:hAnsi="Times New Roman" w:cs="Times New Roman" w:hint="eastAsia"/>
          <w:color w:val="4F4F4F"/>
          <w:sz w:val="24"/>
          <w:szCs w:val="24"/>
          <w:shd w:val="clear" w:color="auto" w:fill="FFFFFF"/>
        </w:rPr>
        <w:t xml:space="preserve"> </w:t>
      </w:r>
      <w:r w:rsidRPr="00090B97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(maximally anti-inflammatory) and +1 (maximally pro-inflammatory), each percentile score</w:t>
      </w:r>
      <w:r>
        <w:rPr>
          <w:rFonts w:ascii="Times New Roman" w:hAnsi="Times New Roman" w:cs="Times New Roman" w:hint="eastAsia"/>
          <w:color w:val="4F4F4F"/>
          <w:sz w:val="24"/>
          <w:szCs w:val="24"/>
          <w:shd w:val="clear" w:color="auto" w:fill="FFFFFF"/>
        </w:rPr>
        <w:t xml:space="preserve"> </w:t>
      </w:r>
      <w:r w:rsidRPr="00090B97"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is doubled and then ‘1’ is subtracted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.</w:t>
      </w:r>
    </w:p>
    <w:p w14:paraId="3B175C42" w14:textId="763A67DB" w:rsidR="00DB157D" w:rsidRPr="00633712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  <w:t>2</w:t>
      </w:r>
      <w:r w:rsidRPr="00633712">
        <w:rPr>
          <w:rFonts w:ascii="Times New Roman" w:hAnsi="Times New Roman" w:cs="Times New Roman"/>
          <w:b/>
          <w:bCs/>
          <w:color w:val="4F4F4F"/>
          <w:sz w:val="24"/>
          <w:szCs w:val="24"/>
          <w:shd w:val="clear" w:color="auto" w:fill="FFFFFF"/>
        </w:rPr>
        <w:t xml:space="preserve">. The flow chart of DII calculation </w:t>
      </w:r>
    </w:p>
    <w:p w14:paraId="0A3B3030" w14:textId="77777777" w:rsidR="00DB157D" w:rsidRPr="0068623E" w:rsidRDefault="00DB157D" w:rsidP="00DB157D">
      <w:pPr>
        <w:spacing w:line="360" w:lineRule="auto"/>
        <w:ind w:firstLineChars="100" w:firstLine="240"/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4F4F4F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color w:val="4F4F4F"/>
          <w:sz w:val="24"/>
          <w:szCs w:val="24"/>
          <w:shd w:val="clear" w:color="auto" w:fill="FFFFFF"/>
        </w:rPr>
        <w:t>he flow chart of calculating DII can help us understand the calculation process quickly and easily. The step 1-5 had done by the authors of DII. Therefore, we just need to obtain individual dietary data and continue the step 6-8.</w:t>
      </w:r>
    </w:p>
    <w:p w14:paraId="520E66A6" w14:textId="6B491EE2" w:rsidR="00DB157D" w:rsidRDefault="00DB157D">
      <w:r>
        <w:rPr>
          <w:noProof/>
        </w:rPr>
        <w:drawing>
          <wp:inline distT="0" distB="0" distL="0" distR="0" wp14:anchorId="6F32C174" wp14:editId="67D5B1C9">
            <wp:extent cx="5274310" cy="4321454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21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15400" w14:textId="77777777" w:rsidR="00DB157D" w:rsidRDefault="00DB157D" w:rsidP="00DB157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62EBD3DE" w14:textId="77777777" w:rsidR="00DB157D" w:rsidRDefault="00DB157D" w:rsidP="00DB157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0812E944" w14:textId="77777777" w:rsidR="00DB157D" w:rsidRDefault="00DB157D" w:rsidP="00DB157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7A572FAF" w14:textId="77777777" w:rsidR="00DB157D" w:rsidRDefault="00DB157D" w:rsidP="00DB157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472FA9AA" w14:textId="77777777" w:rsidR="00DB157D" w:rsidRDefault="00DB157D" w:rsidP="00DB157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53D79426" w14:textId="77777777" w:rsidR="00DB157D" w:rsidRDefault="00DB157D" w:rsidP="00DB157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1C66E375" w14:textId="77777777" w:rsidR="00DB157D" w:rsidRDefault="00DB157D" w:rsidP="00DB157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13C77C68" w14:textId="77777777" w:rsidR="00DB157D" w:rsidRDefault="00DB157D" w:rsidP="00DB157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7B6ABF1C" w14:textId="77777777" w:rsidR="00DB157D" w:rsidRDefault="00DB157D" w:rsidP="00DB157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315D7ADE" w14:textId="77777777" w:rsidR="00DB157D" w:rsidRDefault="00DB157D" w:rsidP="00DB157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76E7EC89" w14:textId="570FB50B" w:rsidR="00DB157D" w:rsidRDefault="00DB157D" w:rsidP="00DB157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Pr="006F3714">
        <w:rPr>
          <w:rFonts w:ascii="Times New Roman" w:hAnsi="Times New Roman" w:cs="Times New Roman"/>
          <w:sz w:val="24"/>
          <w:szCs w:val="24"/>
        </w:rPr>
        <w:t>F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3714">
        <w:rPr>
          <w:rFonts w:ascii="Times New Roman" w:hAnsi="Times New Roman" w:cs="Times New Roman"/>
          <w:sz w:val="24"/>
          <w:szCs w:val="24"/>
        </w:rPr>
        <w:t>parameters included in the dietary inflammatory index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B157D" w14:paraId="3D61BE87" w14:textId="77777777" w:rsidTr="00703336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A6A3CEE" w14:textId="77777777" w:rsidR="00DB157D" w:rsidRDefault="00DB157D" w:rsidP="00703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6B6F">
              <w:rPr>
                <w:rFonts w:ascii="Times New Roman" w:hAnsi="Times New Roman" w:cs="Times New Roman"/>
                <w:sz w:val="24"/>
                <w:szCs w:val="24"/>
              </w:rPr>
              <w:t>Food paramete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8B0455D" w14:textId="77777777" w:rsidR="00DB157D" w:rsidRDefault="00DB157D" w:rsidP="00703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 intake</w:t>
            </w:r>
          </w:p>
        </w:tc>
      </w:tr>
      <w:tr w:rsidR="00DB157D" w:rsidRPr="00AE4E54" w14:paraId="58FA04B0" w14:textId="77777777" w:rsidTr="00703336">
        <w:trPr>
          <w:trHeight w:val="280"/>
        </w:trPr>
        <w:tc>
          <w:tcPr>
            <w:tcW w:w="4148" w:type="dxa"/>
            <w:tcBorders>
              <w:top w:val="single" w:sz="4" w:space="0" w:color="auto"/>
            </w:tcBorders>
            <w:noWrap/>
            <w:hideMark/>
          </w:tcPr>
          <w:p w14:paraId="69D70E4B" w14:textId="77777777" w:rsidR="00DB157D" w:rsidRPr="00AE4E54" w:rsidRDefault="00DB157D" w:rsidP="00703336">
            <w:pPr>
              <w:widowControl/>
              <w:ind w:firstLineChars="50" w:firstLine="1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(g)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noWrap/>
            <w:hideMark/>
          </w:tcPr>
          <w:p w14:paraId="7A4C377F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</w:tr>
      <w:tr w:rsidR="00DB157D" w:rsidRPr="00AE4E54" w14:paraId="640451D7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0A92B007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rgy (kcal)</w:t>
            </w:r>
          </w:p>
        </w:tc>
        <w:tc>
          <w:tcPr>
            <w:tcW w:w="4148" w:type="dxa"/>
            <w:noWrap/>
            <w:hideMark/>
          </w:tcPr>
          <w:p w14:paraId="3877B916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</w:p>
        </w:tc>
      </w:tr>
      <w:tr w:rsidR="00DB157D" w:rsidRPr="00AE4E54" w14:paraId="7F02D16D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14C47E93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(g)</w:t>
            </w:r>
          </w:p>
        </w:tc>
        <w:tc>
          <w:tcPr>
            <w:tcW w:w="4148" w:type="dxa"/>
            <w:noWrap/>
            <w:hideMark/>
          </w:tcPr>
          <w:p w14:paraId="51387C3B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3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B157D" w:rsidRPr="00AE4E54" w14:paraId="34FEC462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2A293551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(g)</w:t>
            </w:r>
          </w:p>
        </w:tc>
        <w:tc>
          <w:tcPr>
            <w:tcW w:w="4148" w:type="dxa"/>
            <w:noWrap/>
            <w:hideMark/>
          </w:tcPr>
          <w:p w14:paraId="09EF1B80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DB157D" w:rsidRPr="00AE4E54" w14:paraId="45AD2500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2CC0B700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bre(g)</w:t>
            </w:r>
          </w:p>
        </w:tc>
        <w:tc>
          <w:tcPr>
            <w:tcW w:w="4148" w:type="dxa"/>
            <w:noWrap/>
            <w:hideMark/>
          </w:tcPr>
          <w:p w14:paraId="783934D7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8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DB157D" w:rsidRPr="00AE4E54" w14:paraId="66A4428D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1E714572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l (mg)</w:t>
            </w:r>
          </w:p>
        </w:tc>
        <w:tc>
          <w:tcPr>
            <w:tcW w:w="4148" w:type="dxa"/>
            <w:noWrap/>
            <w:hideMark/>
          </w:tcPr>
          <w:p w14:paraId="7A81F516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5</w:t>
            </w:r>
          </w:p>
        </w:tc>
      </w:tr>
      <w:tr w:rsidR="00DB157D" w:rsidRPr="00AE4E54" w14:paraId="45D9BAAD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469A1B46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A(g)</w:t>
            </w:r>
          </w:p>
        </w:tc>
        <w:tc>
          <w:tcPr>
            <w:tcW w:w="4148" w:type="dxa"/>
            <w:noWrap/>
            <w:hideMark/>
          </w:tcPr>
          <w:p w14:paraId="21153688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DB157D" w:rsidRPr="00AE4E54" w14:paraId="2674DF1B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4CDB4C53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FA (g)</w:t>
            </w:r>
          </w:p>
        </w:tc>
        <w:tc>
          <w:tcPr>
            <w:tcW w:w="4148" w:type="dxa"/>
            <w:noWrap/>
            <w:hideMark/>
          </w:tcPr>
          <w:p w14:paraId="140BDEF3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B157D" w:rsidRPr="00AE4E54" w14:paraId="67453087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6C9FC594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FA (g)</w:t>
            </w:r>
          </w:p>
        </w:tc>
        <w:tc>
          <w:tcPr>
            <w:tcW w:w="4148" w:type="dxa"/>
            <w:noWrap/>
            <w:hideMark/>
          </w:tcPr>
          <w:p w14:paraId="486BB680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B157D" w:rsidRPr="00AE4E54" w14:paraId="4EBA8EE0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646397B0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carotene(ug)</w:t>
            </w:r>
          </w:p>
        </w:tc>
        <w:tc>
          <w:tcPr>
            <w:tcW w:w="4148" w:type="dxa"/>
            <w:noWrap/>
            <w:hideMark/>
          </w:tcPr>
          <w:p w14:paraId="5BBF2350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DB157D" w:rsidRPr="00AE4E54" w14:paraId="12F38BC0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660806E8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s A (RE)</w:t>
            </w:r>
          </w:p>
        </w:tc>
        <w:tc>
          <w:tcPr>
            <w:tcW w:w="4148" w:type="dxa"/>
            <w:noWrap/>
            <w:hideMark/>
          </w:tcPr>
          <w:p w14:paraId="5CFDE2D2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0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B157D" w:rsidRPr="00AE4E54" w14:paraId="7C6755CF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24450916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s B1 (mg)</w:t>
            </w:r>
          </w:p>
        </w:tc>
        <w:tc>
          <w:tcPr>
            <w:tcW w:w="4148" w:type="dxa"/>
            <w:noWrap/>
            <w:hideMark/>
          </w:tcPr>
          <w:p w14:paraId="077A5DA6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89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9</w:t>
            </w:r>
          </w:p>
        </w:tc>
      </w:tr>
      <w:tr w:rsidR="00DB157D" w:rsidRPr="00AE4E54" w14:paraId="2AD00885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2353E25C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s B2 (mg)</w:t>
            </w:r>
          </w:p>
        </w:tc>
        <w:tc>
          <w:tcPr>
            <w:tcW w:w="4148" w:type="dxa"/>
            <w:noWrap/>
            <w:hideMark/>
          </w:tcPr>
          <w:p w14:paraId="641F9625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DB157D" w:rsidRPr="00AE4E54" w14:paraId="314CA0C8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09E3B28F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s B6(mg)</w:t>
            </w:r>
          </w:p>
        </w:tc>
        <w:tc>
          <w:tcPr>
            <w:tcW w:w="4148" w:type="dxa"/>
            <w:noWrap/>
            <w:hideMark/>
          </w:tcPr>
          <w:p w14:paraId="7F45BC10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DB157D" w:rsidRPr="00AE4E54" w14:paraId="18C230EF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63C0F2F1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s B12(μg)</w:t>
            </w:r>
          </w:p>
        </w:tc>
        <w:tc>
          <w:tcPr>
            <w:tcW w:w="4148" w:type="dxa"/>
            <w:noWrap/>
            <w:hideMark/>
          </w:tcPr>
          <w:p w14:paraId="7C350307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DB157D" w:rsidRPr="00AE4E54" w14:paraId="1B0FB410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6CDC115F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s C (mg)</w:t>
            </w:r>
          </w:p>
        </w:tc>
        <w:tc>
          <w:tcPr>
            <w:tcW w:w="4148" w:type="dxa"/>
            <w:noWrap/>
            <w:hideMark/>
          </w:tcPr>
          <w:p w14:paraId="51934D77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B157D" w:rsidRPr="00AE4E54" w14:paraId="0751B466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447B7785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s D (μg)</w:t>
            </w:r>
          </w:p>
        </w:tc>
        <w:tc>
          <w:tcPr>
            <w:tcW w:w="4148" w:type="dxa"/>
            <w:noWrap/>
            <w:hideMark/>
          </w:tcPr>
          <w:p w14:paraId="4FA4FB83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2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7</w:t>
            </w:r>
          </w:p>
        </w:tc>
      </w:tr>
      <w:tr w:rsidR="00DB157D" w:rsidRPr="00AE4E54" w14:paraId="1F3B2AB8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64825E6E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s E (mg)</w:t>
            </w:r>
          </w:p>
        </w:tc>
        <w:tc>
          <w:tcPr>
            <w:tcW w:w="4148" w:type="dxa"/>
            <w:noWrap/>
            <w:hideMark/>
          </w:tcPr>
          <w:p w14:paraId="786D96B2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</w:tr>
      <w:tr w:rsidR="00DB157D" w:rsidRPr="00AE4E54" w14:paraId="507A4B6C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3BE298A8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ic acid (ug)</w:t>
            </w:r>
          </w:p>
        </w:tc>
        <w:tc>
          <w:tcPr>
            <w:tcW w:w="4148" w:type="dxa"/>
            <w:noWrap/>
            <w:hideMark/>
          </w:tcPr>
          <w:p w14:paraId="7F072744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2</w:t>
            </w:r>
          </w:p>
        </w:tc>
      </w:tr>
      <w:tr w:rsidR="00DB157D" w:rsidRPr="00AE4E54" w14:paraId="3947C490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7EAC417A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acin(mg)</w:t>
            </w:r>
          </w:p>
        </w:tc>
        <w:tc>
          <w:tcPr>
            <w:tcW w:w="4148" w:type="dxa"/>
            <w:noWrap/>
            <w:hideMark/>
          </w:tcPr>
          <w:p w14:paraId="3158DDF5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1</w:t>
            </w:r>
          </w:p>
        </w:tc>
      </w:tr>
      <w:tr w:rsidR="00DB157D" w:rsidRPr="00AE4E54" w14:paraId="1B24433C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114CA9DF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 (mg)</w:t>
            </w:r>
          </w:p>
        </w:tc>
        <w:tc>
          <w:tcPr>
            <w:tcW w:w="4148" w:type="dxa"/>
            <w:noWrap/>
            <w:hideMark/>
          </w:tcPr>
          <w:p w14:paraId="451D9685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6</w:t>
            </w:r>
          </w:p>
        </w:tc>
      </w:tr>
      <w:tr w:rsidR="00DB157D" w:rsidRPr="00AE4E54" w14:paraId="6709A279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5934233F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 (mg)</w:t>
            </w:r>
          </w:p>
        </w:tc>
        <w:tc>
          <w:tcPr>
            <w:tcW w:w="4148" w:type="dxa"/>
            <w:noWrap/>
            <w:hideMark/>
          </w:tcPr>
          <w:p w14:paraId="4039088B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DB157D" w:rsidRPr="00AE4E54" w14:paraId="5DFD1C34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77AADDF6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 (mg)</w:t>
            </w:r>
          </w:p>
        </w:tc>
        <w:tc>
          <w:tcPr>
            <w:tcW w:w="4148" w:type="dxa"/>
            <w:noWrap/>
            <w:hideMark/>
          </w:tcPr>
          <w:p w14:paraId="711216AF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DB157D" w:rsidRPr="00AE4E54" w14:paraId="7D4AE9C2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522FCEA2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(μg)</w:t>
            </w:r>
          </w:p>
        </w:tc>
        <w:tc>
          <w:tcPr>
            <w:tcW w:w="4148" w:type="dxa"/>
            <w:noWrap/>
            <w:hideMark/>
          </w:tcPr>
          <w:p w14:paraId="0F16EB3B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B157D" w:rsidRPr="00AE4E54" w14:paraId="7FD434BE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3DF6A193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3 PUFA (g)</w:t>
            </w:r>
          </w:p>
        </w:tc>
        <w:tc>
          <w:tcPr>
            <w:tcW w:w="4148" w:type="dxa"/>
            <w:noWrap/>
            <w:hideMark/>
          </w:tcPr>
          <w:p w14:paraId="39A16609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5</w:t>
            </w:r>
          </w:p>
        </w:tc>
      </w:tr>
      <w:tr w:rsidR="00DB157D" w:rsidRPr="00AE4E54" w14:paraId="02178F91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0AF85630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6 PUFA (g)</w:t>
            </w:r>
          </w:p>
        </w:tc>
        <w:tc>
          <w:tcPr>
            <w:tcW w:w="4148" w:type="dxa"/>
            <w:noWrap/>
            <w:hideMark/>
          </w:tcPr>
          <w:p w14:paraId="740F17F9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B157D" w:rsidRPr="00AE4E54" w14:paraId="724138DD" w14:textId="77777777" w:rsidTr="00703336">
        <w:trPr>
          <w:trHeight w:val="280"/>
        </w:trPr>
        <w:tc>
          <w:tcPr>
            <w:tcW w:w="4148" w:type="dxa"/>
            <w:noWrap/>
            <w:hideMark/>
          </w:tcPr>
          <w:p w14:paraId="5CEB5490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(g)</w:t>
            </w:r>
          </w:p>
        </w:tc>
        <w:tc>
          <w:tcPr>
            <w:tcW w:w="4148" w:type="dxa"/>
            <w:noWrap/>
            <w:hideMark/>
          </w:tcPr>
          <w:p w14:paraId="4B17FC92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DB157D" w:rsidRPr="00AE4E54" w14:paraId="1F8AAFF3" w14:textId="77777777" w:rsidTr="00703336">
        <w:trPr>
          <w:trHeight w:val="280"/>
        </w:trPr>
        <w:tc>
          <w:tcPr>
            <w:tcW w:w="4148" w:type="dxa"/>
            <w:tcBorders>
              <w:bottom w:val="single" w:sz="4" w:space="0" w:color="auto"/>
            </w:tcBorders>
            <w:noWrap/>
            <w:hideMark/>
          </w:tcPr>
          <w:p w14:paraId="4B2F6F98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ffeine (g)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noWrap/>
            <w:hideMark/>
          </w:tcPr>
          <w:p w14:paraId="75D8F70D" w14:textId="77777777" w:rsidR="00DB157D" w:rsidRPr="00AE4E54" w:rsidRDefault="00DB157D" w:rsidP="007033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4E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</w:p>
        </w:tc>
      </w:tr>
    </w:tbl>
    <w:p w14:paraId="3C5AA9F5" w14:textId="77777777" w:rsidR="00DB157D" w:rsidRDefault="00DB157D"/>
    <w:p w14:paraId="2803AE9D" w14:textId="77777777" w:rsidR="009416A8" w:rsidRPr="009416A8" w:rsidRDefault="00DB157D" w:rsidP="009416A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416A8" w:rsidRPr="009416A8">
        <w:t>1.</w:t>
      </w:r>
      <w:r w:rsidR="009416A8" w:rsidRPr="009416A8">
        <w:tab/>
        <w:t xml:space="preserve">Shivappa N, Steck SE, Hurley TG, Hussey JR, Hebert JR: </w:t>
      </w:r>
      <w:r w:rsidR="009416A8" w:rsidRPr="009416A8">
        <w:rPr>
          <w:b/>
        </w:rPr>
        <w:t>Designing and developing a literature-derived, population-based dietary inflammatory index</w:t>
      </w:r>
      <w:r w:rsidR="009416A8" w:rsidRPr="009416A8">
        <w:t xml:space="preserve">. </w:t>
      </w:r>
      <w:r w:rsidR="009416A8" w:rsidRPr="009416A8">
        <w:rPr>
          <w:i/>
        </w:rPr>
        <w:t xml:space="preserve">Public Health Nutr </w:t>
      </w:r>
      <w:r w:rsidR="009416A8" w:rsidRPr="009416A8">
        <w:t xml:space="preserve">2014, </w:t>
      </w:r>
      <w:r w:rsidR="009416A8" w:rsidRPr="009416A8">
        <w:rPr>
          <w:b/>
        </w:rPr>
        <w:t>17</w:t>
      </w:r>
      <w:r w:rsidR="009416A8" w:rsidRPr="009416A8">
        <w:t>(8):1689-1696.</w:t>
      </w:r>
    </w:p>
    <w:p w14:paraId="3457B68F" w14:textId="77777777" w:rsidR="009416A8" w:rsidRPr="009416A8" w:rsidRDefault="009416A8" w:rsidP="009416A8">
      <w:pPr>
        <w:pStyle w:val="EndNoteBibliography"/>
        <w:ind w:left="720" w:hanging="720"/>
      </w:pPr>
      <w:r w:rsidRPr="009416A8">
        <w:t>2.</w:t>
      </w:r>
      <w:r w:rsidRPr="009416A8">
        <w:tab/>
        <w:t xml:space="preserve">Zhao L, Sun Y, Liu Y, Yan Z, Peng W: </w:t>
      </w:r>
      <w:r w:rsidRPr="009416A8">
        <w:rPr>
          <w:b/>
        </w:rPr>
        <w:t>A J-shaped association between Dietary Inflammatory Index (DII) and depression: A cross-sectional study from NHANES 2007-2018</w:t>
      </w:r>
      <w:r w:rsidRPr="009416A8">
        <w:t xml:space="preserve">. </w:t>
      </w:r>
      <w:r w:rsidRPr="009416A8">
        <w:rPr>
          <w:i/>
        </w:rPr>
        <w:t xml:space="preserve">J Affect Disord </w:t>
      </w:r>
      <w:r w:rsidRPr="009416A8">
        <w:t xml:space="preserve">2023, </w:t>
      </w:r>
      <w:r w:rsidRPr="009416A8">
        <w:rPr>
          <w:b/>
        </w:rPr>
        <w:t>323</w:t>
      </w:r>
      <w:r w:rsidRPr="009416A8">
        <w:t>:257-263.</w:t>
      </w:r>
    </w:p>
    <w:p w14:paraId="393EE1DA" w14:textId="50C86F03" w:rsidR="00100AC0" w:rsidRPr="00DB157D" w:rsidRDefault="00DB157D">
      <w:r>
        <w:fldChar w:fldCharType="end"/>
      </w:r>
    </w:p>
    <w:sectPr w:rsidR="00100AC0" w:rsidRPr="00DB1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2D5FAC" w14:textId="77777777" w:rsidR="00085945" w:rsidRDefault="00085945" w:rsidP="00DB157D">
      <w:r>
        <w:separator/>
      </w:r>
    </w:p>
  </w:endnote>
  <w:endnote w:type="continuationSeparator" w:id="0">
    <w:p w14:paraId="0947236B" w14:textId="77777777" w:rsidR="00085945" w:rsidRDefault="00085945" w:rsidP="00DB1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04E87C" w14:textId="77777777" w:rsidR="00085945" w:rsidRDefault="00085945" w:rsidP="00DB157D">
      <w:r>
        <w:separator/>
      </w:r>
    </w:p>
  </w:footnote>
  <w:footnote w:type="continuationSeparator" w:id="0">
    <w:p w14:paraId="3CE990C2" w14:textId="77777777" w:rsidR="00085945" w:rsidRDefault="00085945" w:rsidP="00DB1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pzwepxc5s92weadww5td28fw929r00arvf&quot;&gt;My EndNote Library&lt;record-ids&gt;&lt;item&gt;909&lt;/item&gt;&lt;item&gt;1069&lt;/item&gt;&lt;/record-ids&gt;&lt;/item&gt;&lt;/Libraries&gt;"/>
  </w:docVars>
  <w:rsids>
    <w:rsidRoot w:val="006A79BE"/>
    <w:rsid w:val="00085945"/>
    <w:rsid w:val="00100AC0"/>
    <w:rsid w:val="004E7906"/>
    <w:rsid w:val="006A79BE"/>
    <w:rsid w:val="009416A8"/>
    <w:rsid w:val="00DB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457E6"/>
  <w15:chartTrackingRefBased/>
  <w15:docId w15:val="{EB1F9FA9-873E-4FD2-B26C-EA8A860F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5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57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B157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B157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B157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B157D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DB1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73</Words>
  <Characters>6687</Characters>
  <Application>Microsoft Office Word</Application>
  <DocSecurity>0</DocSecurity>
  <Lines>55</Lines>
  <Paragraphs>15</Paragraphs>
  <ScaleCrop>false</ScaleCrop>
  <Company/>
  <LinksUpToDate>false</LinksUpToDate>
  <CharactersWithSpaces>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lin</dc:creator>
  <cp:keywords/>
  <dc:description/>
  <cp:lastModifiedBy>shi lin</cp:lastModifiedBy>
  <cp:revision>3</cp:revision>
  <dcterms:created xsi:type="dcterms:W3CDTF">2023-07-04T14:57:00Z</dcterms:created>
  <dcterms:modified xsi:type="dcterms:W3CDTF">2023-07-04T15:17:00Z</dcterms:modified>
</cp:coreProperties>
</file>